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keepNext w:val="0"/>
        <w:keepLines w:val="0"/>
        <w:widowControl w:val="0"/>
        <w:suppressLineNumbers w:val="0"/>
        <w:spacing w:before="0" w:beforeAutospacing="1" w:after="160" w:afterAutospacing="0" w:line="256" w:lineRule="auto"/>
        <w:ind w:right="0"/>
        <w:jc w:val="both"/>
        <w:rPr>
          <w:color w:val="000000"/>
          <w:sz w:val="24"/>
          <w:szCs w:val="24"/>
        </w:rPr>
      </w:pPr>
      <w:r>
        <w:rPr>
          <w:rFonts w:hint="eastAsia" w:ascii="宋体" w:hAnsi="宋体" w:eastAsia="宋体" w:cs="宋体"/>
          <w:color w:val="000000"/>
          <w:kern w:val="2"/>
          <w:sz w:val="24"/>
          <w:szCs w:val="24"/>
          <w:shd w:val="clear" w:fill="FFFFFF"/>
          <w:lang w:val="en-US" w:eastAsia="zh-CN" w:bidi="ar"/>
        </w:rPr>
        <w:t>Supplemental Table1: Progenitor Tex and terminal Tex possess distinct epigenetic and transcriptional states.</w:t>
      </w:r>
    </w:p>
    <w:tbl>
      <w:tblPr>
        <w:tblStyle w:val="2"/>
        <w:tblW w:w="8159" w:type="dxa"/>
        <w:tblInd w:w="96"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2106"/>
        <w:gridCol w:w="1952"/>
        <w:gridCol w:w="2054"/>
        <w:gridCol w:w="2047"/>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Ex>
        <w:trPr>
          <w:trHeight w:val="312" w:hRule="atLeast"/>
        </w:trPr>
        <w:tc>
          <w:tcPr>
            <w:tcW w:w="4058" w:type="dxa"/>
            <w:gridSpan w:val="2"/>
            <w:tcBorders>
              <w:top w:val="single" w:color="auto" w:sz="4" w:space="0"/>
              <w:bottom w:val="single" w:color="auto" w:sz="4" w:space="0"/>
            </w:tcBorders>
            <w:shd w:val="clear" w:color="auto" w:fill="A4A4A4" w:themeFill="background1" w:themeFillShade="A5"/>
            <w:noWrap/>
            <w:vAlign w:val="center"/>
          </w:tcPr>
          <w:p>
            <w:pPr>
              <w:keepNext w:val="0"/>
              <w:keepLines w:val="0"/>
              <w:widowControl/>
              <w:suppressLineNumbers w:val="0"/>
              <w:jc w:val="center"/>
              <w:textAlignment w:val="center"/>
              <w:rPr>
                <w:rFonts w:hint="eastAsia" w:ascii="宋体" w:hAnsi="宋体" w:eastAsia="宋体" w:cs="宋体"/>
                <w:b/>
                <w:bCs/>
                <w:i w:val="0"/>
                <w:iCs w:val="0"/>
                <w:color w:val="000000"/>
                <w:sz w:val="22"/>
                <w:szCs w:val="22"/>
                <w:u w:val="none"/>
              </w:rPr>
            </w:pPr>
            <w:r>
              <w:rPr>
                <w:rFonts w:hint="eastAsia" w:ascii="宋体" w:hAnsi="宋体" w:eastAsia="宋体" w:cs="宋体"/>
                <w:b/>
                <w:bCs/>
                <w:i w:val="0"/>
                <w:iCs w:val="0"/>
                <w:color w:val="000000"/>
                <w:kern w:val="0"/>
                <w:sz w:val="22"/>
                <w:szCs w:val="22"/>
                <w:u w:val="none"/>
                <w:lang w:val="en-US" w:eastAsia="zh-CN" w:bidi="ar"/>
              </w:rPr>
              <w:t>progenitor Tex</w:t>
            </w:r>
          </w:p>
        </w:tc>
        <w:tc>
          <w:tcPr>
            <w:tcW w:w="4101" w:type="dxa"/>
            <w:gridSpan w:val="2"/>
            <w:tcBorders>
              <w:top w:val="single" w:color="auto" w:sz="4" w:space="0"/>
              <w:bottom w:val="single" w:color="auto" w:sz="4" w:space="0"/>
            </w:tcBorders>
            <w:shd w:val="clear" w:color="auto" w:fill="A4A4A4" w:themeFill="background1" w:themeFillShade="A5"/>
            <w:noWrap/>
            <w:vAlign w:val="center"/>
          </w:tcPr>
          <w:p>
            <w:pPr>
              <w:keepNext w:val="0"/>
              <w:keepLines w:val="0"/>
              <w:widowControl/>
              <w:suppressLineNumbers w:val="0"/>
              <w:jc w:val="center"/>
              <w:textAlignment w:val="center"/>
              <w:rPr>
                <w:rFonts w:hint="eastAsia" w:ascii="宋体" w:hAnsi="宋体" w:eastAsia="宋体" w:cs="宋体"/>
                <w:b/>
                <w:bCs/>
                <w:i w:val="0"/>
                <w:iCs w:val="0"/>
                <w:color w:val="000000"/>
                <w:sz w:val="22"/>
                <w:szCs w:val="22"/>
                <w:u w:val="none"/>
              </w:rPr>
            </w:pPr>
            <w:r>
              <w:rPr>
                <w:rFonts w:hint="eastAsia" w:ascii="宋体" w:hAnsi="宋体" w:eastAsia="宋体" w:cs="宋体"/>
                <w:b/>
                <w:bCs/>
                <w:i w:val="0"/>
                <w:iCs w:val="0"/>
                <w:color w:val="000000"/>
                <w:kern w:val="0"/>
                <w:sz w:val="22"/>
                <w:szCs w:val="22"/>
                <w:u w:val="none"/>
                <w:lang w:val="en-US" w:eastAsia="zh-CN" w:bidi="ar"/>
              </w:rPr>
              <w:t>terminal Tex</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Ex>
        <w:trPr>
          <w:trHeight w:val="613" w:hRule="atLeast"/>
        </w:trPr>
        <w:tc>
          <w:tcPr>
            <w:tcW w:w="2106" w:type="dxa"/>
            <w:tcBorders>
              <w:top w:val="single" w:color="auto" w:sz="4" w:space="0"/>
            </w:tcBorders>
            <w:shd w:val="clear" w:color="auto" w:fill="F1F1F1" w:themeFill="background1" w:themeFillShade="F2"/>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transcription factors</w:t>
            </w:r>
          </w:p>
        </w:tc>
        <w:tc>
          <w:tcPr>
            <w:tcW w:w="1952" w:type="dxa"/>
            <w:tcBorders>
              <w:top w:val="single" w:color="auto" w:sz="4" w:space="0"/>
            </w:tcBorders>
            <w:shd w:val="clear" w:color="auto" w:fill="F1F1F1" w:themeFill="background1" w:themeFillShade="F2"/>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TCF-1 and BATF</w:t>
            </w:r>
          </w:p>
        </w:tc>
        <w:tc>
          <w:tcPr>
            <w:tcW w:w="2054" w:type="dxa"/>
            <w:tcBorders>
              <w:top w:val="single" w:color="auto" w:sz="4" w:space="0"/>
            </w:tcBorders>
            <w:shd w:val="clear" w:color="auto" w:fill="F1F1F1" w:themeFill="background1" w:themeFillShade="F2"/>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transcription factors</w:t>
            </w:r>
          </w:p>
        </w:tc>
        <w:tc>
          <w:tcPr>
            <w:tcW w:w="2047" w:type="dxa"/>
            <w:tcBorders>
              <w:top w:val="single" w:color="auto" w:sz="4" w:space="0"/>
            </w:tcBorders>
            <w:shd w:val="clear" w:color="auto" w:fill="F1F1F1" w:themeFill="background1" w:themeFillShade="F2"/>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Id2, Runx1 and Prdm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Ex>
        <w:trPr>
          <w:trHeight w:val="603" w:hRule="atLeast"/>
        </w:trPr>
        <w:tc>
          <w:tcPr>
            <w:tcW w:w="2106" w:type="dxa"/>
            <w:shd w:val="clear" w:color="auto" w:fill="D7D7D7" w:themeFill="background1" w:themeFillShade="D8"/>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costimulatory molecules</w:t>
            </w:r>
          </w:p>
        </w:tc>
        <w:tc>
          <w:tcPr>
            <w:tcW w:w="1952" w:type="dxa"/>
            <w:shd w:val="clear" w:color="auto" w:fill="D7D7D7" w:themeFill="background1" w:themeFillShade="D8"/>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Style w:val="4"/>
                <w:lang w:val="en-US" w:eastAsia="zh-CN" w:bidi="ar"/>
              </w:rPr>
              <w:t>I</w:t>
            </w:r>
            <w:r>
              <w:rPr>
                <w:rStyle w:val="5"/>
                <w:lang w:val="en-US" w:eastAsia="zh-CN" w:bidi="ar"/>
              </w:rPr>
              <w:t>COs and Tnfsf14</w:t>
            </w:r>
          </w:p>
        </w:tc>
        <w:tc>
          <w:tcPr>
            <w:tcW w:w="2054" w:type="dxa"/>
            <w:shd w:val="clear" w:color="auto" w:fill="D7D7D7" w:themeFill="background1" w:themeFillShade="D8"/>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co-inhibitory receptors</w:t>
            </w:r>
          </w:p>
        </w:tc>
        <w:tc>
          <w:tcPr>
            <w:tcW w:w="2047" w:type="dxa"/>
            <w:shd w:val="clear" w:color="auto" w:fill="D7D7D7" w:themeFill="background1" w:themeFillShade="D8"/>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TIM-3,ENTPD1 and CD244</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Ex>
        <w:trPr>
          <w:trHeight w:val="603" w:hRule="atLeast"/>
        </w:trPr>
        <w:tc>
          <w:tcPr>
            <w:tcW w:w="2106" w:type="dxa"/>
            <w:shd w:val="clear" w:color="auto" w:fill="F1F1F1" w:themeFill="background1" w:themeFillShade="F2"/>
            <w:vAlign w:val="center"/>
          </w:tcPr>
          <w:p>
            <w:pPr>
              <w:keepNext w:val="0"/>
              <w:keepLines w:val="0"/>
              <w:widowControl/>
              <w:suppressLineNumbers w:val="0"/>
              <w:jc w:val="center"/>
              <w:textAlignment w:val="center"/>
              <w:rPr>
                <w:rFonts w:hint="eastAsia" w:ascii="宋体" w:hAnsi="宋体" w:eastAsia="宋体" w:cs="宋体"/>
                <w:i w:val="0"/>
                <w:iCs w:val="0"/>
                <w:color w:val="000000"/>
                <w:kern w:val="0"/>
                <w:sz w:val="22"/>
                <w:szCs w:val="22"/>
                <w:u w:val="none"/>
                <w:lang w:val="en-US" w:eastAsia="zh-CN" w:bidi="ar"/>
              </w:rPr>
            </w:pPr>
            <w:r>
              <w:rPr>
                <w:rFonts w:hint="eastAsia" w:ascii="宋体" w:hAnsi="宋体" w:eastAsia="宋体" w:cs="宋体"/>
                <w:i w:val="0"/>
                <w:iCs w:val="0"/>
                <w:color w:val="000000"/>
                <w:kern w:val="0"/>
                <w:sz w:val="22"/>
                <w:szCs w:val="22"/>
                <w:u w:val="none"/>
                <w:lang w:val="en-US" w:eastAsia="zh-CN" w:bidi="ar"/>
              </w:rPr>
              <w:t xml:space="preserve">memory </w:t>
            </w:r>
          </w:p>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molecules</w:t>
            </w:r>
          </w:p>
        </w:tc>
        <w:tc>
          <w:tcPr>
            <w:tcW w:w="1952" w:type="dxa"/>
            <w:shd w:val="clear" w:color="auto" w:fill="F1F1F1" w:themeFill="background1" w:themeFillShade="F2"/>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IL7R, Id3 and Satb1</w:t>
            </w:r>
          </w:p>
        </w:tc>
        <w:tc>
          <w:tcPr>
            <w:tcW w:w="2054" w:type="dxa"/>
            <w:shd w:val="clear" w:color="auto" w:fill="F1F1F1" w:themeFill="background1" w:themeFillShade="F2"/>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effector molecules</w:t>
            </w:r>
          </w:p>
        </w:tc>
        <w:tc>
          <w:tcPr>
            <w:tcW w:w="2047" w:type="dxa"/>
            <w:shd w:val="clear" w:color="auto" w:fill="F1F1F1" w:themeFill="background1" w:themeFillShade="F2"/>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Gzmb, Prf1 and Ifng</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Ex>
        <w:trPr>
          <w:trHeight w:val="300" w:hRule="atLeast"/>
        </w:trPr>
        <w:tc>
          <w:tcPr>
            <w:tcW w:w="2106" w:type="dxa"/>
            <w:shd w:val="clear" w:color="auto" w:fill="D7D7D7" w:themeFill="background1" w:themeFillShade="D8"/>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cytokines</w:t>
            </w:r>
          </w:p>
        </w:tc>
        <w:tc>
          <w:tcPr>
            <w:tcW w:w="1952" w:type="dxa"/>
            <w:shd w:val="clear" w:color="auto" w:fill="D7D7D7" w:themeFill="background1" w:themeFillShade="D8"/>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TNF and IL-2</w:t>
            </w:r>
          </w:p>
        </w:tc>
        <w:tc>
          <w:tcPr>
            <w:tcW w:w="2054" w:type="dxa"/>
            <w:shd w:val="clear" w:color="auto" w:fill="D7D7D7" w:themeFill="background1" w:themeFillShade="D8"/>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p>
        </w:tc>
        <w:tc>
          <w:tcPr>
            <w:tcW w:w="2047" w:type="dxa"/>
            <w:shd w:val="clear" w:color="auto" w:fill="D7D7D7" w:themeFill="background1" w:themeFillShade="D8"/>
            <w:vAlign w:val="center"/>
          </w:tcPr>
          <w:p>
            <w:pPr>
              <w:jc w:val="center"/>
              <w:rPr>
                <w:rFonts w:hint="eastAsia" w:ascii="宋体" w:hAnsi="宋体" w:eastAsia="宋体" w:cs="宋体"/>
                <w:i w:val="0"/>
                <w:iCs w:val="0"/>
                <w:color w:val="000000"/>
                <w:sz w:val="22"/>
                <w:szCs w:val="22"/>
                <w:u w:val="none"/>
              </w:rPr>
            </w:pPr>
          </w:p>
        </w:tc>
      </w:tr>
    </w:tbl>
    <w:p>
      <w:pPr>
        <w:spacing w:line="480" w:lineRule="auto"/>
        <w:ind w:left="0" w:leftChars="0" w:firstLine="420" w:firstLineChars="0"/>
        <w:rPr>
          <w:rFonts w:ascii="Times New Roman Regular" w:hAnsi="Times New Roman Regular" w:cs="Times New Roman Regular"/>
          <w:color w:val="000000"/>
          <w:szCs w:val="21"/>
          <w:shd w:val="clear" w:color="auto" w:fill="FFFFFF"/>
          <w:lang w:bidi="ar"/>
          <w:woUserID w:val="1"/>
        </w:rPr>
      </w:pPr>
      <w:bookmarkStart w:id="0" w:name="_GoBack"/>
      <w:bookmarkEnd w:id="0"/>
      <w:r>
        <w:rPr>
          <w:rFonts w:ascii="Times New Roman Regular" w:hAnsi="Times New Roman Regular" w:cs="Times New Roman Regular"/>
          <w:szCs w:val="21"/>
          <w:shd w:val="clear" w:color="auto" w:fill="FFFFFF"/>
          <w:woUserID w:val="1"/>
        </w:rPr>
        <w:t>It has been found that genes encoding cytokines (TNF and IL-2), costimulatory molecules (ICOs and Tnfsf14), survival/memory molecules (IL7R, Id3 and Satb1), chemotactic receptor CXCR5, and transcription factors TCF-1 and BATF, in progenitor Tex, had greater chromatin accessibility and higher transcript level</w:t>
      </w:r>
      <w:r>
        <w:rPr>
          <w:rFonts w:ascii="Times New Roman Regular" w:hAnsi="Times New Roman Regular" w:cs="Times New Roman Regular"/>
          <w:color w:val="FF0000"/>
          <w:szCs w:val="21"/>
          <w:shd w:val="clear" w:color="auto" w:fill="FFFFFF"/>
          <w:lang w:bidi="ar"/>
          <w:woUserID w:val="1"/>
        </w:rPr>
        <w:fldChar w:fldCharType="begin"/>
      </w:r>
      <w:r>
        <w:rPr>
          <w:rFonts w:ascii="Times New Roman Regular" w:hAnsi="Times New Roman Regular" w:cs="Times New Roman Regular"/>
          <w:color w:val="FF0000"/>
          <w:szCs w:val="21"/>
          <w:shd w:val="clear" w:color="auto" w:fill="FFFFFF"/>
          <w:lang w:bidi="ar"/>
          <w:woUserID w:val="1"/>
        </w:rPr>
        <w:instrText xml:space="preserve"> ADDIN ZOTERO_ITEM CSL_CITATION {"citationID":"a923qo5bnb","properties":{"formattedCitation":"(16,49,50)","plainCitation":"(16,49,50)","noteIndex":0},"citationItems":[{"id":1235,"uris":["http://zotero.org/groups/3037807/items/US5LEL3T"],"itemData":{"id":1235,"type":"article-journal","abstract":"T cell dysfunction is a hallmark of many cancers, but the basis for T cell dysfunction and the mechanisms by which antibody blockade of the inhibitory receptor PD-1 (anti-PD-1) reinvigorates T cells are not fully understood. Here we show that such therapy acts on a specific subpopulation of exhausted CD8+ tumor-infiltrating lymphocytes (TILs). Dysfunctional CD8+ TILs possess canonical epigenetic and transcriptional features of exhaustion that mirror those seen in chronic viral infection. Exhausted CD8+ TILs include a subpopulation of 'progenitor exhausted' cells that retain polyfunctionality, persist long term and differentiate into 'terminally exhausted' TILs. Consequently, progenitor exhausted CD8+ TILs are better able to control tumor growth than are terminally exhausted T cells. Progenitor exhausted TILs can respond to anti-PD-1 therapy, but terminally exhausted TILs cannot. Patients with melanoma who have a higher percentage of progenitor exhausted cells experience a longer duration of response to checkpoint-blockade therapy. Thus, approaches to expand the population of progenitor exhausted CD8+ T cells might be an important component of improving the response to checkpoint blockade.","container-title":"Nature Immunology","DOI":"10.1038/s41590-019-0312-6","ISSN":"1529-2916","issue":"3","journalAbbreviation":"Nat Immunol","language":"eng","note":"PMID: 30778252\nPMCID: PMC6673650","page":"326-336","source":"PubMed","title":"Subsets of exhausted CD8+ T cells differentially mediate tumor control and respond to checkpoint blockade","volume":"20","author":[{"family":"Miller","given":"Brian C."},{"family":"Sen","given":"Debattama R."},{"family":"Al Abosy","given":"Rose"},{"family":"Bi","given":"Kevin"},{"family":"Virkud","given":"Yamini V."},{"family":"LaFleur","given":"Martin W."},{"family":"Yates","given":"Kathleen B."},{"family":"Lako","given":"Ana"},{"family":"Felt","given":"Kristen"},{"family":"Naik","given":"Girish S."},{"family":"Manos","given":"Michael"},{"family":"Gjini","given":"Evisa"},{"family":"Kuchroo","given":"Juhi R."},{"family":"Ishizuka","given":"Jeffrey J."},{"family":"Collier","given":"Jenna L."},{"family":"Griffin","given":"Gabriel K."},{"family":"Maleri","given":"Seth"},{"family":"Comstock","given":"Dawn E."},{"family":"Weiss","given":"Sarah A."},{"family":"Brown","given":"Flavian D."},{"family":"Panda","given":"Arpit"},{"family":"Zimmer","given":"Margaret D."},{"family":"Manguso","given":"Robert T."},{"family":"Hodi","given":"F. Stephen"},{"family":"Rodig","given":"Scott J."},{"family":"Sharpe","given":"Arlene H."},{"family":"Haining","given":"W. Nicholas"}],"issued":{"date-parts":[["2019",3]]}}},{"id":1463,"uris":["http://zotero.org/groups/3037807/items/MTXJJ9JF"],"itemData":{"id":1463,"type":"article-journal","abstract":"During chronic viral infection, CD8+ T cells develop into three major phenotypically and functionally distinct subsets: Ly108+TCF-1+ progenitors, Ly108−CX3CR1− terminally exhausted cells and the recently identified CX3CR1+ cytotoxic effector cells. Nevertheless, how CX3CR1+ effector cell differentiation is transcriptionally and epigenetically regulated remains elusive. Here, we identify distinct gene regulatory networks and epigenetic landscapes underpinning the formation of these subsets. Notably, our data demonstrate that CX3CR1+ effector cells bear a striking similarity to short-lived effector cells during acute infection. Genetic deletion of Tbx21 significantly diminished formation of the CX3CR1+ subset. Importantly, we further identify a previously unappreciated role for the transcription factor BATF in maintaining a permissive chromatin structure that allows the transition from TCF-1+ progenitors to CX3CR1+ effector cells. BATF directly bound to regulatory regions near Tbx21 and Klf2, modulating their enhancer accessibility to facilitate the transition. These mechanistic insights can potentially be harnessed to overcome T cell exhaustion during chronic infection and cancer.","container-title":"Nature Immunology","DOI":"10.1038/s41590-021-00965-7","ISSN":"1529-2916","issue":"8","journalAbbreviation":"Nat Immunol","language":"en","note":"Bandiera_abtest: a\nCg_type: Nature Research Journals\nnumber: 8\nPrimary_atype: Research\npublisher: Nature Publishing Group\nSubject_term: Chronic inflammation;Cytotoxic T cells;Epigenetics in immune cells;Infection;Lymphocyte differentiation\nSubject_term_id: chronic-inflammation;cytotoxic-t-cells;epigenetics-in-immune-cells;infection;lymphocyte-differentiation","page":"996-1007","source":"www.nature.com","title":"BATF regulates progenitor to cytolytic effector CD8+ T cell transition during chronic viral infection","volume":"22","author":[{"family":"Chen","given":"Yao"},{"family":"Zander","given":"Ryan A."},{"family":"Wu","given":"Xiaopeng"},{"family":"Schauder","given":"David M."},{"family":"Kasmani","given":"Moujtaba Y."},{"family":"Shen","given":"Jian"},{"family":"Zheng","given":"Shikan"},{"family":"Burns","given":"Robert"},{"family":"Taparowsky","given":"Elizabeth J."},{"family":"Cui","given":"Weiguo"}],"issued":{"date-parts":[["2021",8]]}}},{"id":1464,"uris":["http://zotero.org/groups/3037807/items/DVLYZDNZ"],"itemData":{"id":1464,"type":"article-journal","abstract":"The transcription factors nuclear factor of activated T cells (NFAT) and activator protein 1 (AP-1; Fos–Jun) cooperate to promote the effector functions of T cells, but NFAT in the absence of AP-1 imposes a negative feedback program of T cell hyporesponsiveness (exhaustion). Here, we show that basic leucine zipper ATF-like transcription factor (BATF) and interferon regulatory factor 4 (IRF4) cooperate to counter T cell exhaustion in mouse tumor models. Overexpression of BATF in CD8+ T cells expressing a chimeric antigen receptor (CAR) promoted the survival and expansion of tumor-infiltrating CAR T cells, increased the production of effector cytokines, decreased the expression of inhibitory receptors and the exhaustion-associated transcription factor TOX and supported the generation of long-lived memory T cells that controlled tumor recurrence. These responses were dependent on BATF–IRF interaction, since cells expressing a BATF variant unable to interact with IRF4 did not survive in tumors and did not effectively delay tumor growth. BATF may improve the antitumor responses of CAR T cells by skewing their phenotypes and transcriptional profiles away from exhaustion and towards increased effector function.","container-title":"Nature Immunology","DOI":"10.1038/s41590-021-00964-8","ISSN":"1529-2916","issue":"8","journalAbbreviation":"Nat Immunol","language":"en","note":"Bandiera_abtest: a\nCg_type: Nature Research Journals\nnumber: 8\nPrimary_atype: Research\npublisher: Nature Publishing Group\nSubject_term: Immune evasion;Immunotherapy;Tumour immunology\nSubject_term_id: immune-evasion;immunotherapy;tumour-immunology","page":"983-995","source":"www.nature.com","title":"BATF and IRF4 cooperate to counter exhaustion in tumor-infiltrating CAR T cells","volume":"22","author":[{"family":"Seo","given":"Hyungseok"},{"family":"González-Avalos","given":"Edahí"},{"family":"Zhang","given":"Wade"},{"family":"Ramchandani","given":"Payal"},{"family":"Yang","given":"Chao"},{"family":"Lio","given":"Chan-Wang J."},{"family":"Rao","given":"Anjana"},{"family":"Hogan","given":"Patrick G."}],"issued":{"date-parts":[["2021",8]]}}}],"schema":"https://github.com/citation-style-language/schema/raw/master/csl-citation.json"} </w:instrText>
      </w:r>
      <w:r>
        <w:rPr>
          <w:rFonts w:ascii="Times New Roman Regular" w:hAnsi="Times New Roman Regular" w:cs="Times New Roman Regular"/>
          <w:color w:val="FF0000"/>
          <w:szCs w:val="21"/>
          <w:shd w:val="clear" w:color="auto" w:fill="FFFFFF"/>
          <w:lang w:bidi="ar"/>
          <w:woUserID w:val="1"/>
        </w:rPr>
        <w:fldChar w:fldCharType="separate"/>
      </w:r>
      <w:r>
        <w:rPr>
          <w:rFonts w:ascii="Times New Roman Regular" w:hAnsi="Times New Roman Regular" w:cs="Times New Roman Regular"/>
          <w:szCs w:val="24"/>
          <w:woUserID w:val="1"/>
        </w:rPr>
        <w:t>(16,49,50)</w:t>
      </w:r>
      <w:r>
        <w:rPr>
          <w:rFonts w:ascii="Times New Roman Regular" w:hAnsi="Times New Roman Regular" w:cs="Times New Roman Regular"/>
          <w:color w:val="FF0000"/>
          <w:szCs w:val="21"/>
          <w:shd w:val="clear" w:color="auto" w:fill="FFFFFF"/>
          <w:lang w:bidi="ar"/>
          <w:woUserID w:val="1"/>
        </w:rPr>
        <w:fldChar w:fldCharType="end"/>
      </w:r>
      <w:r>
        <w:rPr>
          <w:rFonts w:ascii="Times New Roman Regular" w:hAnsi="Times New Roman Regular" w:cs="Times New Roman Regular"/>
          <w:color w:val="FF0000"/>
          <w:szCs w:val="21"/>
          <w:shd w:val="clear" w:color="auto" w:fill="FFFFFF"/>
          <w:lang w:bidi="ar"/>
          <w:woUserID w:val="1"/>
        </w:rPr>
        <w:t xml:space="preserve">. </w:t>
      </w:r>
      <w:r>
        <w:rPr>
          <w:rFonts w:ascii="Times New Roman Regular" w:hAnsi="Times New Roman Regular" w:cs="Times New Roman Regular"/>
          <w:szCs w:val="21"/>
          <w:shd w:val="clear" w:color="auto" w:fill="FFFFFF"/>
          <w:woUserID w:val="1"/>
        </w:rPr>
        <w:t>In contrast with progenitor Tex, genes encoding co-inhibitory receptors (TIM-3, Entpd1 and CD244), effector molecules (Gzmb, Prf1 and Ifng), and transcription factors (Id2, Runx1 and Prdm1) had more chromatin accessibility and expression in terminal Tex</w:t>
      </w:r>
      <w:r>
        <w:rPr>
          <w:rFonts w:ascii="Times New Roman Regular" w:hAnsi="Times New Roman Regular" w:cs="Times New Roman Regular"/>
          <w:color w:val="FF0000"/>
          <w:szCs w:val="21"/>
          <w:shd w:val="clear" w:color="auto" w:fill="FFFFFF"/>
          <w:lang w:bidi="ar"/>
          <w:woUserID w:val="1"/>
        </w:rPr>
        <w:t xml:space="preserve"> </w:t>
      </w:r>
      <w:r>
        <w:rPr>
          <w:rFonts w:ascii="Times New Roman Regular" w:hAnsi="Times New Roman Regular" w:cs="Times New Roman Regular"/>
          <w:color w:val="FF0000"/>
          <w:szCs w:val="21"/>
          <w:shd w:val="clear" w:color="auto" w:fill="FFFFFF"/>
          <w:lang w:bidi="ar"/>
          <w:woUserID w:val="1"/>
        </w:rPr>
        <w:fldChar w:fldCharType="begin"/>
      </w:r>
      <w:r>
        <w:rPr>
          <w:rFonts w:ascii="Times New Roman Regular" w:hAnsi="Times New Roman Regular" w:cs="Times New Roman Regular"/>
          <w:color w:val="FF0000"/>
          <w:szCs w:val="21"/>
          <w:shd w:val="clear" w:color="auto" w:fill="FFFFFF"/>
          <w:lang w:bidi="ar"/>
          <w:woUserID w:val="1"/>
        </w:rPr>
        <w:instrText xml:space="preserve"> ADDIN ZOTERO_ITEM CSL_CITATION {"citationID":"a1b5a10o7ke","properties":{"formattedCitation":"(16,44,45)","plainCitation":"(16,44,45)","noteIndex":0},"citationItems":[{"id":1235,"uris":["http://zotero.org/groups/3037807/items/US5LEL3T"],"itemData":{"id":1235,"type":"article-journal","abstract":"T cell dysfunction is a hallmark of many cancers, but the basis for T cell dysfunction and the mechanisms by which antibody blockade of the inhibitory receptor PD-1 (anti-PD-1) reinvigorates T cells are not fully understood. Here we show that such therapy acts on a specific subpopulation of exhausted CD8+ tumor-infiltrating lymphocytes (TILs). Dysfunctional CD8+ TILs possess canonical epigenetic and transcriptional features of exhaustion that mirror those seen in chronic viral infection. Exhausted CD8+ TILs include a subpopulation of 'progenitor exhausted' cells that retain polyfunctionality, persist long term and differentiate into 'terminally exhausted' TILs. Consequently, progenitor exhausted CD8+ TILs are better able to control tumor growth than are terminally exhausted T cells. Progenitor exhausted TILs can respond to anti-PD-1 therapy, but terminally exhausted TILs cannot. Patients with melanoma who have a higher percentage of progenitor exhausted cells experience a longer duration of response to checkpoint-blockade therapy. Thus, approaches to expand the population of progenitor exhausted CD8+ T cells might be an important component of improving the response to checkpoint blockade.","container-title":"Nature Immunology","DOI":"10.1038/s41590-019-0312-6","ISSN":"1529-2916","issue":"3","journalAbbreviation":"Nat Immunol","language":"eng","note":"PMID: 30778252\nPMCID: PMC6673650","page":"326-336","source":"PubMed","title":"Subsets of exhausted CD8+ T cells differentially mediate tumor control and respond to checkpoint blockade","volume":"20","author":[{"family":"Miller","given":"Brian C."},{"family":"Sen","given":"Debattama R."},{"family":"Al Abosy","given":"Rose"},{"family":"Bi","given":"Kevin"},{"family":"Virkud","given":"Yamini V."},{"family":"LaFleur","given":"Martin W."},{"family":"Yates","given":"Kathleen B."},{"family":"Lako","given":"Ana"},{"family":"Felt","given":"Kristen"},{"family":"Naik","given":"Girish S."},{"family":"Manos","given":"Michael"},{"family":"Gjini","given":"Evisa"},{"family":"Kuchroo","given":"Juhi R."},{"family":"Ishizuka","given":"Jeffrey J."},{"family":"Collier","given":"Jenna L."},{"family":"Griffin","given":"Gabriel K."},{"family":"Maleri","given":"Seth"},{"family":"Comstock","given":"Dawn E."},{"family":"Weiss","given":"Sarah A."},{"family":"Brown","given":"Flavian D."},{"family":"Panda","given":"Arpit"},{"family":"Zimmer","given":"Margaret D."},{"family":"Manguso","given":"Robert T."},{"family":"Hodi","given":"F. Stephen"},{"family":"Rodig","given":"Scott J."},{"family":"Sharpe","given":"Arlene H."},{"family":"Haining","given":"W. Nicholas"}],"issued":{"date-parts":[["2019",3]]}}},{"id":1821,"uris":["http://zotero.org/groups/3037807/items/XS3D9PA3"],"itemData":{"id":1821,"type":"article-journal","abstract":"A population of partially exhausted CXCR5+ CD8+ T cells, induced by chronic virus infection and residing in B-cell follicles, is shown to control viral replication.","container-title":"Nature","DOI":"10.1038/nature19317","ISSN":"1476-4687","issue":"7620","language":"en","note":"number: 7620\npublisher: Nature Publishing Group","page":"412-416","source":"www.nature.com","title":"Follicular CXCR5-expressing CD8+ T cells curtail chronic viral infection","volume":"537","author":[{"family":"He","given":"Ran"},{"family":"Hou","given":"Shiyue"},{"family":"Liu","given":"Cheng"},{"family":"Zhang","given":"Anli"},{"family":"Bai","given":"Qiang"},{"family":"Han","given":"Miao"},{"family":"Yang","given":"Yu"},{"family":"Wei","given":"Gang"},{"family":"Shen","given":"Ting"},{"family":"Yang","given":"Xinxin"},{"family":"Xu","given":"Lifan"},{"family":"Chen","given":"Xiangyu"},{"family":"Hao","given":"Yaxing"},{"family":"Wang","given":"Pengcheng"},{"family":"Zhu","given":"Chuhong"},{"family":"Ou","given":"Juanjuan"},{"family":"Liang","given":"Houjie"},{"family":"Ni","given":"Ting"},{"family":"Zhang","given":"Xiaoyan"},{"family":"Zhou","given":"Xinyuan"},{"family":"Deng","given":"Kai"},{"family":"Chen","given":"Yaokai"},{"family":"Luo","given":"Yadong"},{"family":"Xu","given":"Jianqing"},{"family":"Qi","given":"Hai"},{"family":"Wu","given":"Yuzhang"},{"family":"Ye","given":"Lilin"}],"issued":{"date-parts":[["2016",9]]}}},{"id":1595,"uris":["http://zotero.org/groups/3037807/items/P8GIRS4T"],"itemData":{"id":1595,"type":"article-journal","abstract":"Chronic viral infections are characterized by a state of CD8+ T-cell dysfunction that is associated with expression of the programmed cell death 1 (PD-1) inhibitory receptor. A better understanding of the mechanisms that regulate CD8+ T-cell responses during chronic infection is required to improve immunotherapies that restore function in exhausted CD8+ T cells. Here we identify a population of virus-specific CD8+ T cells that proliferate after blockade of the PD-1 inhibitory pathway in mice chronically infected with lymphocytic choriomeningitis virus (LCMV). These LCMV-specific CD8+ T cells expressed the PD-1 inhibitory receptor, but also expressed several costimulatory molecules such as ICOS and CD28. This CD8+ T-cell subset was characterized by a unique gene signature that was related to that of CD4+ T follicular helper (TFH) cells, CD8+ T cell memory precursors and haematopoietic stem cell progenitors, but that was distinct from that of CD4+ TH1 cells and CD8+ terminal effectors. This CD8+ T-cell population was found only in lymphoid tissues and resided predominantly in the T-cell zones along with naive CD8+ T cells. These PD-1+CD8+ T cells resembled stem cells during chronic LCMV infection, undergoing self-renewal and also differentiating into the terminally exhausted CD8+ T cells that were present in both lymphoid and non-lymphoid tissues. The proliferative burst after PD-1 blockade came almost exclusively from this CD8+ T-cell subset. Notably, the transcription factor TCF1 had a cell-intrinsic and essential role in the generation of this CD8+ T-cell subset. These findings provide a better understanding of T-cell exhaustion and have implications in the optimization of PD-1-directed immunotherapy in chronic infections and cancer.","container-title":"Nature","DOI":"10.1038/nature19330","ISSN":"1476-4687","issue":"7620","journalAbbreviation":"Nature","language":"eng","note":"PMID: 27501248\nPMCID: PMC5297183","page":"417-421","source":"PubMed","title":"Defining CD8+ T cells that provide the proliferative burst after PD-1 therapy","volume":"537","author":[{"family":"Im","given":"Se Jin"},{"family":"Hashimoto","given":"Masao"},{"family":"Gerner","given":"Michael Y."},{"family":"Lee","given":"Junghwa"},{"family":"Kissick","given":"Haydn T."},{"family":"Burger","given":"Matheus C."},{"family":"Shan","given":"Qiang"},{"family":"Hale","given":"J. Scott"},{"family":"Lee","given":"Judong"},{"family":"Nasti","given":"Tahseen H."},{"family":"Sharpe","given":"Arlene H."},{"family":"Freeman","given":"Gordon J."},{"family":"Germain","given":"Ronald N."},{"family":"Nakaya","given":"Helder I."},{"family":"Xue","given":"Hai-Hui"},{"family":"Ahmed","given":"Rafi"}],"issued":{"date-parts":[["2016",9,15]]}}}],"schema":"https://github.com/citation-style-language/schema/raw/master/csl-citation.json"} </w:instrText>
      </w:r>
      <w:r>
        <w:rPr>
          <w:rFonts w:ascii="Times New Roman Regular" w:hAnsi="Times New Roman Regular" w:cs="Times New Roman Regular"/>
          <w:color w:val="FF0000"/>
          <w:szCs w:val="21"/>
          <w:shd w:val="clear" w:color="auto" w:fill="FFFFFF"/>
          <w:lang w:bidi="ar"/>
          <w:woUserID w:val="1"/>
        </w:rPr>
        <w:fldChar w:fldCharType="separate"/>
      </w:r>
      <w:r>
        <w:rPr>
          <w:rFonts w:ascii="Times New Roman Regular" w:hAnsi="Times New Roman Regular" w:cs="Times New Roman Regular"/>
          <w:szCs w:val="24"/>
          <w:woUserID w:val="1"/>
        </w:rPr>
        <w:t>(16,44,45)</w:t>
      </w:r>
      <w:r>
        <w:rPr>
          <w:rFonts w:ascii="Times New Roman Regular" w:hAnsi="Times New Roman Regular" w:cs="Times New Roman Regular"/>
          <w:color w:val="FF0000"/>
          <w:szCs w:val="21"/>
          <w:shd w:val="clear" w:color="auto" w:fill="FFFFFF"/>
          <w:lang w:bidi="ar"/>
          <w:woUserID w:val="1"/>
        </w:rPr>
        <w:fldChar w:fldCharType="end"/>
      </w:r>
      <w:r>
        <w:rPr>
          <w:rFonts w:ascii="Times New Roman Regular" w:hAnsi="Times New Roman Regular" w:cs="Times New Roman Regular"/>
          <w:color w:val="000000"/>
          <w:szCs w:val="21"/>
          <w:shd w:val="clear" w:color="auto" w:fill="FFFFFF"/>
          <w:lang w:bidi="ar"/>
          <w:woUserID w:val="1"/>
        </w:rPr>
        <w:t>.</w:t>
      </w:r>
    </w:p>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86"/>
    <w:family w:val="auto"/>
    <w:pitch w:val="default"/>
    <w:sig w:usb0="00000000" w:usb1="00000000" w:usb2="00000000" w:usb3="00000000" w:csb0="00000000" w:csb1="00000000"/>
  </w:font>
  <w:font w:name="Wingdings">
    <w:altName w:val="Kingsoft Confetti"/>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AFF" w:usb1="C0007843" w:usb2="00000009" w:usb3="00000000" w:csb0="400001FF" w:csb1="FFFF0000"/>
  </w:font>
  <w:font w:name="黑体">
    <w:altName w:val="汉仪中黑KW"/>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AFF" w:usb1="C0007843" w:usb2="00000009" w:usb3="00000000" w:csb0="400001FF" w:csb1="FFFF0000"/>
  </w:font>
  <w:font w:name="Symbol">
    <w:altName w:val="Kingsoft Sign"/>
    <w:panose1 w:val="05050102010706020507"/>
    <w:charset w:val="02"/>
    <w:family w:val="roman"/>
    <w:pitch w:val="default"/>
    <w:sig w:usb0="00000000" w:usb1="00000000" w:usb2="00000000" w:usb3="00000000" w:csb0="80000000" w:csb1="00000000"/>
  </w:font>
  <w:font w:name="Calibri">
    <w:altName w:val="Arial"/>
    <w:panose1 w:val="020F0502020204030204"/>
    <w:charset w:val="00"/>
    <w:family w:val="swiss"/>
    <w:pitch w:val="default"/>
    <w:sig w:usb0="00000000" w:usb1="00000000" w:usb2="00000001" w:usb3="00000000" w:csb0="0000019F" w:csb1="00000000"/>
  </w:font>
  <w:font w:name="汉仪书宋二KW">
    <w:panose1 w:val="00020600040101010101"/>
    <w:charset w:val="86"/>
    <w:family w:val="auto"/>
    <w:pitch w:val="default"/>
    <w:sig w:usb0="A00002BF" w:usb1="18EF7CFA" w:usb2="00000016" w:usb3="00000000" w:csb0="00040000" w:csb1="00000000"/>
  </w:font>
  <w:font w:name="Kingsoft Confetti">
    <w:panose1 w:val="05000100010000000000"/>
    <w:charset w:val="00"/>
    <w:family w:val="auto"/>
    <w:pitch w:val="default"/>
    <w:sig w:usb0="00000000" w:usb1="00000000" w:usb2="00000000" w:usb3="00000000" w:csb0="80000000" w:csb1="00000000"/>
  </w:font>
  <w:font w:name="汉仪中黑KW">
    <w:panose1 w:val="00020600040101010101"/>
    <w:charset w:val="86"/>
    <w:family w:val="auto"/>
    <w:pitch w:val="default"/>
    <w:sig w:usb0="A00002BF" w:usb1="18EF7CFA" w:usb2="00000016" w:usb3="00000000" w:csb0="00040000" w:csb1="00000000"/>
  </w:font>
  <w:font w:name="Kingsoft Sign">
    <w:panose1 w:val="05050102010706020507"/>
    <w:charset w:val="00"/>
    <w:family w:val="auto"/>
    <w:pitch w:val="default"/>
    <w:sig w:usb0="00000000" w:usb1="00000000" w:usb2="00000000" w:usb3="00000000" w:csb0="80000000" w:csb1="00000000"/>
  </w:font>
  <w:font w:name="Arial">
    <w:panose1 w:val="020B0604020202020204"/>
    <w:charset w:val="00"/>
    <w:family w:val="auto"/>
    <w:pitch w:val="default"/>
    <w:sig w:usb0="E0002AFF" w:usb1="C0007843" w:usb2="00000009" w:usb3="00000000" w:csb0="400001FF" w:csb1="FFFF0000"/>
  </w:font>
  <w:font w:name="Times New Roman Regular">
    <w:altName w:val="Times New Roman"/>
    <w:panose1 w:val="00000000000000000000"/>
    <w:charset w:val="00"/>
    <w:family w:val="auto"/>
    <w:pitch w:val="default"/>
    <w:sig w:usb0="00000000" w:usb1="00000000" w:usb2="00000001" w:usb3="00000000" w:csb0="400001BF" w:csb1="DFF7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7D14533A"/>
    <w:rsid w:val="4EC9338C"/>
    <w:rsid w:val="6E295DA2"/>
    <w:rsid w:val="7D14533A"/>
    <w:rsid w:val="8B7F1850"/>
    <w:rsid w:val="BE70C5C9"/>
  </w:rsids>
  <m:mathPr>
    <m:mathFont m:val="Cambria Math"/>
    <m:brkBin m:val="before"/>
    <m:brkBinSub m:val="--"/>
    <m:smallFrac m:val="0"/>
    <m:dispDef/>
    <m:lMargin m:val="0"/>
    <m:rMargin m:val="0"/>
    <m:defJc m:val="centerGroup"/>
    <m:wrapIndent m:val="1440"/>
    <m:intLim m:val="subSup"/>
    <m:naryLim m:val="undOvr"/>
  </m:mathPr>
  <w:doNotAutoCompressPictures/>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imes New Roman" w:hAnsi="Times New Roman" w:eastAsia="宋体" w:cs="Times New Roman"/>
      </w:rPr>
    </w:r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uiPriority w:val="0"/>
  </w:style>
  <w:style w:type="table" w:default="1" w:styleId="2">
    <w:name w:val="Normal Table"/>
    <w:semiHidden/>
    <w:uiPriority w:val="0"/>
    <w:tblPr>
      <w:tblLayout w:type="fixed"/>
      <w:tblCellMar>
        <w:top w:w="0" w:type="dxa"/>
        <w:left w:w="108" w:type="dxa"/>
        <w:bottom w:w="0" w:type="dxa"/>
        <w:right w:w="108" w:type="dxa"/>
      </w:tblCellMar>
    </w:tblPr>
  </w:style>
  <w:style w:type="character" w:customStyle="1" w:styleId="4">
    <w:name w:val="font01"/>
    <w:basedOn w:val="3"/>
    <w:uiPriority w:val="0"/>
    <w:rPr>
      <w:rFonts w:hint="eastAsia" w:ascii="宋体" w:hAnsi="宋体" w:eastAsia="宋体" w:cs="宋体"/>
      <w:color w:val="000000"/>
      <w:sz w:val="22"/>
      <w:szCs w:val="22"/>
      <w:u w:val="none"/>
    </w:rPr>
  </w:style>
  <w:style w:type="character" w:customStyle="1" w:styleId="5">
    <w:name w:val="font11"/>
    <w:basedOn w:val="3"/>
    <w:uiPriority w:val="0"/>
    <w:rPr>
      <w:rFonts w:hint="eastAsia" w:ascii="宋体" w:hAnsi="宋体" w:eastAsia="宋体" w:cs="宋体"/>
      <w:color w:val="000000"/>
      <w:sz w:val="22"/>
      <w:szCs w:val="22"/>
      <w:u w:val="none"/>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Company>市委办</Company>
  <Pages>1</Pages>
  <Words>131</Words>
  <Characters>848</Characters>
  <Lines>0</Lines>
  <Paragraphs>0</Paragraphs>
  <TotalTime>0</TotalTime>
  <ScaleCrop>false</ScaleCrop>
  <LinksUpToDate>false</LinksUpToDate>
  <CharactersWithSpaces>960</CharactersWithSpaces>
  <Application>WPS Office WWO_wpscloud_20220428191302-43f779449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4-23T04:40:00Z</dcterms:created>
  <dc:creator>刘嘉颖</dc:creator>
  <cp:lastModifiedBy>qzuser</cp:lastModifiedBy>
  <dcterms:modified xsi:type="dcterms:W3CDTF">2022-05-16T00:15:25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0.0.0.0</vt:lpwstr>
  </property>
  <property fmtid="{D5CDD505-2E9C-101B-9397-08002B2CF9AE}" pid="3" name="ICV">
    <vt:lpwstr>B2AF70120A764F67A6F011B335D17D18</vt:lpwstr>
  </property>
  <property fmtid="{D5CDD505-2E9C-101B-9397-08002B2CF9AE}" pid="4" name="commondata">
    <vt:lpwstr>eyJoZGlkIjoiMzFlMWY0Nzk0ODkzZTcwMmYxOGI1YzAzMDM5YzJiZDYifQ==</vt:lpwstr>
  </property>
</Properties>
</file>